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63993" w14:textId="238551B6" w:rsidR="00015AB6" w:rsidRPr="00015AB6" w:rsidRDefault="008471F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ults of Network Stability Analyses</w:t>
      </w:r>
      <w:bookmarkStart w:id="0" w:name="_GoBack"/>
      <w:bookmarkEnd w:id="0"/>
    </w:p>
    <w:p w14:paraId="4942736E" w14:textId="77777777" w:rsidR="00015AB6" w:rsidRPr="006A19EC" w:rsidRDefault="00015AB6" w:rsidP="00015AB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1EC05FB" wp14:editId="46AE372A">
            <wp:extent cx="5476240" cy="3820160"/>
            <wp:effectExtent l="0" t="0" r="10160" b="0"/>
            <wp:docPr id="5" name="Picture 5" descr="da drive:Users:Candace:Documents:Darfur Project:GMH Submission:Mootoo Supplemental Fig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a drive:Users:Candace:Documents:Darfur Project:GMH Submission:Mootoo Supplemental Fig2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3262B" w14:textId="77777777" w:rsidR="00015AB6" w:rsidRPr="006A19EC" w:rsidRDefault="00015AB6" w:rsidP="00015AB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6A19EC">
        <w:rPr>
          <w:rFonts w:ascii="Times New Roman" w:hAnsi="Times New Roman"/>
          <w:sz w:val="24"/>
          <w:szCs w:val="24"/>
        </w:rPr>
        <w:t>Average correlations between original centrality values of the GLASSO network and centrality values after dropping increasing percentages of participants from the sample.</w:t>
      </w:r>
    </w:p>
    <w:p w14:paraId="15F092F5" w14:textId="77777777" w:rsidR="00015AB6" w:rsidRPr="00015AB6" w:rsidRDefault="00015AB6">
      <w:pPr>
        <w:rPr>
          <w:i/>
        </w:rPr>
      </w:pPr>
    </w:p>
    <w:sectPr w:rsidR="00015AB6" w:rsidRPr="00015AB6" w:rsidSect="00A004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21B"/>
    <w:rsid w:val="00015AB6"/>
    <w:rsid w:val="00282DED"/>
    <w:rsid w:val="0053655C"/>
    <w:rsid w:val="007D0C8B"/>
    <w:rsid w:val="0084621B"/>
    <w:rsid w:val="008471FA"/>
    <w:rsid w:val="009B29EC"/>
    <w:rsid w:val="00A004B0"/>
    <w:rsid w:val="00AA42F0"/>
    <w:rsid w:val="00C3007D"/>
    <w:rsid w:val="00EC639B"/>
    <w:rsid w:val="00E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49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1B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1B"/>
    <w:rPr>
      <w:rFonts w:ascii="Lucida Grande" w:eastAsia="Calibri" w:hAnsi="Lucida Grande" w:cs="Lucida Grande"/>
      <w:i w:val="0"/>
      <w:iCs w:val="0"/>
      <w:strike w:val="0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1B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1B"/>
    <w:rPr>
      <w:rFonts w:ascii="Lucida Grande" w:eastAsia="Calibri" w:hAnsi="Lucida Grande" w:cs="Lucida Grande"/>
      <w:i w:val="0"/>
      <w:iCs w:val="0"/>
      <w:strike w:val="0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</dc:creator>
  <cp:keywords/>
  <dc:description/>
  <cp:lastModifiedBy>Candace</cp:lastModifiedBy>
  <cp:revision>7</cp:revision>
  <dcterms:created xsi:type="dcterms:W3CDTF">2019-04-10T18:44:00Z</dcterms:created>
  <dcterms:modified xsi:type="dcterms:W3CDTF">2019-04-10T19:26:00Z</dcterms:modified>
</cp:coreProperties>
</file>